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E2744" w14:textId="567FB114" w:rsidR="00625A3D" w:rsidRDefault="00625A3D" w:rsidP="00145AF9">
      <w:bookmarkStart w:id="0" w:name="_GoBack"/>
      <w:bookmarkEnd w:id="0"/>
      <w:r>
        <w:t>Appendices</w:t>
      </w:r>
    </w:p>
    <w:p w14:paraId="0C6616FF" w14:textId="47DF45AC" w:rsidR="00A93AB7" w:rsidRPr="00A93AB7" w:rsidRDefault="00A93AB7" w:rsidP="00A93AB7">
      <w:pPr>
        <w:rPr>
          <w:rFonts w:ascii="Times New Roman" w:hAnsi="Times New Roman" w:cs="Times New Roman"/>
          <w:sz w:val="24"/>
          <w:szCs w:val="24"/>
        </w:rPr>
      </w:pPr>
      <w:r w:rsidRPr="00A93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25A3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93A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93AB7">
        <w:rPr>
          <w:rFonts w:ascii="Times New Roman" w:hAnsi="Times New Roman" w:cs="Times New Roman"/>
          <w:sz w:val="24"/>
          <w:szCs w:val="24"/>
        </w:rPr>
        <w:t>Estimated prevalence and 95% Exact Confidence Interval of indicator and pathogenic bacteria in the raw milk samples collected before and after the training intervention by stud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410"/>
        <w:gridCol w:w="2552"/>
        <w:gridCol w:w="2551"/>
        <w:gridCol w:w="2552"/>
        <w:gridCol w:w="2551"/>
      </w:tblGrid>
      <w:tr w:rsidR="0048023C" w:rsidRPr="00A93AB7" w14:paraId="55365249" w14:textId="77777777" w:rsidTr="00957754">
        <w:trPr>
          <w:trHeight w:val="270"/>
        </w:trPr>
        <w:tc>
          <w:tcPr>
            <w:tcW w:w="2830" w:type="dxa"/>
            <w:vMerge w:val="restart"/>
          </w:tcPr>
          <w:p w14:paraId="438CF633" w14:textId="77777777" w:rsidR="0048023C" w:rsidRPr="00A93AB7" w:rsidRDefault="0048023C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 w:val="restart"/>
          </w:tcPr>
          <w:p w14:paraId="11CDD9E6" w14:textId="77777777" w:rsidR="0048023C" w:rsidRPr="00A93AB7" w:rsidRDefault="0048023C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616" w:type="dxa"/>
            <w:gridSpan w:val="5"/>
          </w:tcPr>
          <w:p w14:paraId="212CF817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% (95% Exact Confidence Interval)</w:t>
            </w:r>
          </w:p>
        </w:tc>
      </w:tr>
      <w:tr w:rsidR="0048023C" w:rsidRPr="00A93AB7" w14:paraId="09345D69" w14:textId="77777777" w:rsidTr="0048023C">
        <w:trPr>
          <w:trHeight w:val="737"/>
        </w:trPr>
        <w:tc>
          <w:tcPr>
            <w:tcW w:w="2830" w:type="dxa"/>
            <w:vMerge/>
          </w:tcPr>
          <w:p w14:paraId="1FFFA2BF" w14:textId="77777777" w:rsidR="0048023C" w:rsidRPr="00A93AB7" w:rsidRDefault="0048023C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/>
          </w:tcPr>
          <w:p w14:paraId="2D134644" w14:textId="77777777" w:rsidR="0048023C" w:rsidRPr="00A93AB7" w:rsidRDefault="0048023C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10" w:type="dxa"/>
          </w:tcPr>
          <w:p w14:paraId="577B601D" w14:textId="62C0BD70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  <w:p w14:paraId="33232854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re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120)</w:t>
            </w:r>
          </w:p>
          <w:p w14:paraId="66CEF8A7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ost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115)</w:t>
            </w:r>
          </w:p>
        </w:tc>
        <w:tc>
          <w:tcPr>
            <w:tcW w:w="2552" w:type="dxa"/>
          </w:tcPr>
          <w:p w14:paraId="2D260C37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lla</w:t>
            </w:r>
          </w:p>
          <w:p w14:paraId="27AF62E3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re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  <w:p w14:paraId="0E716E31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ost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28)</w:t>
            </w:r>
          </w:p>
        </w:tc>
        <w:tc>
          <w:tcPr>
            <w:tcW w:w="2551" w:type="dxa"/>
          </w:tcPr>
          <w:p w14:paraId="309D0B78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shoftu</w:t>
            </w:r>
          </w:p>
          <w:p w14:paraId="13CDC0E1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re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  <w:p w14:paraId="576D39C0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ost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</w:tc>
        <w:tc>
          <w:tcPr>
            <w:tcW w:w="2552" w:type="dxa"/>
          </w:tcPr>
          <w:p w14:paraId="144D5591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leta</w:t>
            </w:r>
            <w:proofErr w:type="spellEnd"/>
          </w:p>
          <w:p w14:paraId="75D854D8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re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  <w:p w14:paraId="073BD304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ost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27)</w:t>
            </w:r>
          </w:p>
        </w:tc>
        <w:tc>
          <w:tcPr>
            <w:tcW w:w="2551" w:type="dxa"/>
          </w:tcPr>
          <w:p w14:paraId="1D1AED56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ale</w:t>
            </w:r>
            <w:proofErr w:type="spellEnd"/>
          </w:p>
          <w:p w14:paraId="2D0FCE84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re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  <w:p w14:paraId="5272625D" w14:textId="77777777" w:rsidR="0048023C" w:rsidRPr="00A93AB7" w:rsidRDefault="0048023C" w:rsidP="00480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Post (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= 22)</w:t>
            </w:r>
          </w:p>
        </w:tc>
      </w:tr>
      <w:tr w:rsidR="00957754" w:rsidRPr="00A93AB7" w14:paraId="717C2216" w14:textId="77777777" w:rsidTr="0048023C">
        <w:trPr>
          <w:trHeight w:val="197"/>
        </w:trPr>
        <w:tc>
          <w:tcPr>
            <w:tcW w:w="2830" w:type="dxa"/>
          </w:tcPr>
          <w:p w14:paraId="38F02D88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Total Coliform</w:t>
            </w:r>
          </w:p>
        </w:tc>
        <w:tc>
          <w:tcPr>
            <w:tcW w:w="1701" w:type="dxa"/>
          </w:tcPr>
          <w:p w14:paraId="710F9092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aining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560930C5" w14:textId="0F885D59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" w:name="_Hlk162948176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1.69; 99.08</w:t>
            </w:r>
            <w:bookmarkEnd w:id="1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B91BFCF" w14:textId="158EC59C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6.67 (82.78; 99.92)</w:t>
            </w:r>
          </w:p>
        </w:tc>
        <w:tc>
          <w:tcPr>
            <w:tcW w:w="2551" w:type="dxa"/>
          </w:tcPr>
          <w:p w14:paraId="127B127B" w14:textId="213FA97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00.00 (88.43; 100.00)</w:t>
            </w:r>
          </w:p>
        </w:tc>
        <w:tc>
          <w:tcPr>
            <w:tcW w:w="2552" w:type="dxa"/>
          </w:tcPr>
          <w:p w14:paraId="60CC98E7" w14:textId="22562CF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00.00 (88.43; 100.00)</w:t>
            </w:r>
          </w:p>
        </w:tc>
        <w:tc>
          <w:tcPr>
            <w:tcW w:w="2551" w:type="dxa"/>
          </w:tcPr>
          <w:p w14:paraId="7D604676" w14:textId="5F08435E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0.00 (73.47; 97.89)</w:t>
            </w:r>
          </w:p>
        </w:tc>
      </w:tr>
      <w:tr w:rsidR="00957754" w:rsidRPr="00A93AB7" w14:paraId="6C702D53" w14:textId="77777777" w:rsidTr="0048023C">
        <w:trPr>
          <w:trHeight w:val="179"/>
        </w:trPr>
        <w:tc>
          <w:tcPr>
            <w:tcW w:w="2830" w:type="dxa"/>
          </w:tcPr>
          <w:p w14:paraId="4234A4B2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9F207F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-training </w:t>
            </w:r>
          </w:p>
        </w:tc>
        <w:tc>
          <w:tcPr>
            <w:tcW w:w="2410" w:type="dxa"/>
          </w:tcPr>
          <w:p w14:paraId="4291B090" w14:textId="5B0D511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2948325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93.04 </w:t>
            </w:r>
            <w:bookmarkEnd w:id="2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3" w:name="_Hlk162948342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6.75; 96.95</w:t>
            </w:r>
            <w:bookmarkEnd w:id="3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552FA51" w14:textId="28ED3820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3.33 (77.93; 99.18)</w:t>
            </w:r>
          </w:p>
        </w:tc>
        <w:tc>
          <w:tcPr>
            <w:tcW w:w="2551" w:type="dxa"/>
          </w:tcPr>
          <w:p w14:paraId="4DA829F0" w14:textId="2F8EE9C2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00.00 (88.43; 100.00)</w:t>
            </w:r>
          </w:p>
        </w:tc>
        <w:tc>
          <w:tcPr>
            <w:tcW w:w="2552" w:type="dxa"/>
          </w:tcPr>
          <w:p w14:paraId="718197B0" w14:textId="18AA91EB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6.43 (81.65; 99.91)</w:t>
            </w:r>
          </w:p>
        </w:tc>
        <w:tc>
          <w:tcPr>
            <w:tcW w:w="2551" w:type="dxa"/>
          </w:tcPr>
          <w:p w14:paraId="406B38D5" w14:textId="62ACA110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1.48 (61.92; 93.70)</w:t>
            </w:r>
          </w:p>
        </w:tc>
      </w:tr>
      <w:tr w:rsidR="00957754" w:rsidRPr="00A93AB7" w14:paraId="5F5B4448" w14:textId="77777777" w:rsidTr="0048023C">
        <w:trPr>
          <w:trHeight w:val="251"/>
        </w:trPr>
        <w:tc>
          <w:tcPr>
            <w:tcW w:w="2830" w:type="dxa"/>
          </w:tcPr>
          <w:p w14:paraId="2687C336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Thermotolerant Coliform</w:t>
            </w:r>
          </w:p>
        </w:tc>
        <w:tc>
          <w:tcPr>
            <w:tcW w:w="1701" w:type="dxa"/>
          </w:tcPr>
          <w:p w14:paraId="4158C469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aining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5F8FBA4" w14:textId="13ABC19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0.83 (</w:t>
            </w:r>
            <w:bookmarkStart w:id="4" w:name="_Hlk162948240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4.19; 95.33</w:t>
            </w:r>
            <w:bookmarkEnd w:id="4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DA99B4C" w14:textId="3F2EDBCE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0.00 (73.47; 97.89)</w:t>
            </w:r>
          </w:p>
        </w:tc>
        <w:tc>
          <w:tcPr>
            <w:tcW w:w="2551" w:type="dxa"/>
          </w:tcPr>
          <w:p w14:paraId="1AC90334" w14:textId="03B343C8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6.67 (82.78; 99.92)</w:t>
            </w:r>
          </w:p>
        </w:tc>
        <w:tc>
          <w:tcPr>
            <w:tcW w:w="2552" w:type="dxa"/>
          </w:tcPr>
          <w:p w14:paraId="2B646521" w14:textId="0F3C103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0.00 (73.47; 97.89)</w:t>
            </w:r>
          </w:p>
        </w:tc>
        <w:tc>
          <w:tcPr>
            <w:tcW w:w="2551" w:type="dxa"/>
          </w:tcPr>
          <w:p w14:paraId="1C5E0E67" w14:textId="0E480A65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6.67 (69.28; 96.24)</w:t>
            </w:r>
          </w:p>
        </w:tc>
      </w:tr>
      <w:tr w:rsidR="00957754" w:rsidRPr="00A93AB7" w14:paraId="09CBE7C6" w14:textId="77777777" w:rsidTr="0048023C">
        <w:trPr>
          <w:trHeight w:val="233"/>
        </w:trPr>
        <w:tc>
          <w:tcPr>
            <w:tcW w:w="2830" w:type="dxa"/>
          </w:tcPr>
          <w:p w14:paraId="4B576735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1F290D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aining</w:t>
            </w:r>
          </w:p>
        </w:tc>
        <w:tc>
          <w:tcPr>
            <w:tcW w:w="2410" w:type="dxa"/>
          </w:tcPr>
          <w:p w14:paraId="2451C4BF" w14:textId="7CC37F6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62948355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82.61 </w:t>
            </w:r>
            <w:bookmarkEnd w:id="5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6" w:name="_Hlk162948387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74.43; 89.04</w:t>
            </w:r>
            <w:bookmarkEnd w:id="6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940BE16" w14:textId="72FCAEB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3.33 (77.93; 99.18)</w:t>
            </w:r>
          </w:p>
        </w:tc>
        <w:tc>
          <w:tcPr>
            <w:tcW w:w="2551" w:type="dxa"/>
          </w:tcPr>
          <w:p w14:paraId="58331595" w14:textId="4B3E700E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  <w:r w:rsidR="00957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82.78; 99.92)</w:t>
            </w:r>
          </w:p>
        </w:tc>
        <w:tc>
          <w:tcPr>
            <w:tcW w:w="2552" w:type="dxa"/>
          </w:tcPr>
          <w:p w14:paraId="54D028E6" w14:textId="0BADAB01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  <w:r w:rsidR="00957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67.33; 95.97)</w:t>
            </w:r>
          </w:p>
        </w:tc>
        <w:tc>
          <w:tcPr>
            <w:tcW w:w="2551" w:type="dxa"/>
          </w:tcPr>
          <w:p w14:paraId="1E890685" w14:textId="626F70DD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51.85</w:t>
            </w:r>
            <w:r w:rsidR="00957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31.95; 71.33)</w:t>
            </w:r>
          </w:p>
        </w:tc>
      </w:tr>
      <w:tr w:rsidR="00957754" w:rsidRPr="00A93AB7" w14:paraId="6B12D595" w14:textId="77777777" w:rsidTr="0048023C">
        <w:trPr>
          <w:trHeight w:val="170"/>
        </w:trPr>
        <w:tc>
          <w:tcPr>
            <w:tcW w:w="2830" w:type="dxa"/>
          </w:tcPr>
          <w:p w14:paraId="6E874708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Generic </w:t>
            </w: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56BCEF46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aining</w:t>
            </w:r>
          </w:p>
        </w:tc>
        <w:tc>
          <w:tcPr>
            <w:tcW w:w="2410" w:type="dxa"/>
          </w:tcPr>
          <w:p w14:paraId="5043B660" w14:textId="6849B1C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62948544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66.67 </w:t>
            </w:r>
            <w:bookmarkEnd w:id="7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8" w:name="_Hlk162948268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57.48; 75.01</w:t>
            </w:r>
            <w:bookmarkEnd w:id="8"/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F42C4B3" w14:textId="6E36749C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0.00 (61.43; 92.29)</w:t>
            </w:r>
          </w:p>
        </w:tc>
        <w:tc>
          <w:tcPr>
            <w:tcW w:w="2551" w:type="dxa"/>
          </w:tcPr>
          <w:p w14:paraId="1DA43D4E" w14:textId="3A2489E5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83.33 (65.28; 94.36)</w:t>
            </w:r>
          </w:p>
        </w:tc>
        <w:tc>
          <w:tcPr>
            <w:tcW w:w="2552" w:type="dxa"/>
          </w:tcPr>
          <w:p w14:paraId="204024FD" w14:textId="26CAEE89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6.67 (47.19; 82.71)</w:t>
            </w:r>
          </w:p>
        </w:tc>
        <w:tc>
          <w:tcPr>
            <w:tcW w:w="2551" w:type="dxa"/>
          </w:tcPr>
          <w:p w14:paraId="0C210D95" w14:textId="522DB72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6.67 (19.93; 56.14)</w:t>
            </w:r>
          </w:p>
        </w:tc>
      </w:tr>
      <w:tr w:rsidR="00957754" w:rsidRPr="00A93AB7" w14:paraId="5303926C" w14:textId="77777777" w:rsidTr="0048023C">
        <w:trPr>
          <w:trHeight w:val="179"/>
        </w:trPr>
        <w:tc>
          <w:tcPr>
            <w:tcW w:w="2830" w:type="dxa"/>
          </w:tcPr>
          <w:p w14:paraId="4C98A7C5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69071D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aining</w:t>
            </w:r>
          </w:p>
        </w:tc>
        <w:tc>
          <w:tcPr>
            <w:tcW w:w="2410" w:type="dxa"/>
          </w:tcPr>
          <w:p w14:paraId="1B7A4D58" w14:textId="3ED8A558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45.22 (35.92; 54.77)</w:t>
            </w:r>
          </w:p>
        </w:tc>
        <w:tc>
          <w:tcPr>
            <w:tcW w:w="2552" w:type="dxa"/>
          </w:tcPr>
          <w:p w14:paraId="1DA0A15F" w14:textId="184BE7B4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43.33 (25.46; 62.57)</w:t>
            </w:r>
          </w:p>
        </w:tc>
        <w:tc>
          <w:tcPr>
            <w:tcW w:w="2551" w:type="dxa"/>
          </w:tcPr>
          <w:p w14:paraId="6E00859A" w14:textId="3304A9D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0.00 (40.60; 77.34)</w:t>
            </w:r>
          </w:p>
        </w:tc>
        <w:tc>
          <w:tcPr>
            <w:tcW w:w="2552" w:type="dxa"/>
          </w:tcPr>
          <w:p w14:paraId="4E1290BA" w14:textId="54F4D248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9.29 (21.50; 59.42)</w:t>
            </w:r>
          </w:p>
        </w:tc>
        <w:tc>
          <w:tcPr>
            <w:tcW w:w="2551" w:type="dxa"/>
          </w:tcPr>
          <w:p w14:paraId="7485FB38" w14:textId="4F33F5F0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7.04 (19.40; 57.63)</w:t>
            </w:r>
          </w:p>
        </w:tc>
      </w:tr>
      <w:tr w:rsidR="00957754" w:rsidRPr="00A93AB7" w14:paraId="41B42716" w14:textId="77777777" w:rsidTr="0048023C">
        <w:trPr>
          <w:trHeight w:val="251"/>
        </w:trPr>
        <w:tc>
          <w:tcPr>
            <w:tcW w:w="2830" w:type="dxa"/>
          </w:tcPr>
          <w:p w14:paraId="4B151579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STEC</w:t>
            </w:r>
          </w:p>
        </w:tc>
        <w:tc>
          <w:tcPr>
            <w:tcW w:w="1701" w:type="dxa"/>
          </w:tcPr>
          <w:p w14:paraId="02E58D71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aining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AB07976" w14:textId="176ED39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1.67 (6.53; 18.80)</w:t>
            </w:r>
          </w:p>
        </w:tc>
        <w:tc>
          <w:tcPr>
            <w:tcW w:w="2552" w:type="dxa"/>
          </w:tcPr>
          <w:p w14:paraId="340566E6" w14:textId="11B88581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20.00 (7.71; 38.57)</w:t>
            </w:r>
          </w:p>
        </w:tc>
        <w:tc>
          <w:tcPr>
            <w:tcW w:w="2551" w:type="dxa"/>
          </w:tcPr>
          <w:p w14:paraId="6E8A469F" w14:textId="6EE64F12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.67 (0.82; 22.07)</w:t>
            </w:r>
          </w:p>
        </w:tc>
        <w:tc>
          <w:tcPr>
            <w:tcW w:w="2552" w:type="dxa"/>
          </w:tcPr>
          <w:p w14:paraId="073508BA" w14:textId="147461F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0.00 (2.11; 26.53)</w:t>
            </w:r>
          </w:p>
        </w:tc>
        <w:tc>
          <w:tcPr>
            <w:tcW w:w="2551" w:type="dxa"/>
          </w:tcPr>
          <w:p w14:paraId="44210470" w14:textId="4FE0423C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0.00 (2.11; 26.53)</w:t>
            </w:r>
          </w:p>
        </w:tc>
      </w:tr>
      <w:tr w:rsidR="00957754" w:rsidRPr="00A93AB7" w14:paraId="6F53B949" w14:textId="77777777" w:rsidTr="0048023C">
        <w:trPr>
          <w:trHeight w:val="233"/>
        </w:trPr>
        <w:tc>
          <w:tcPr>
            <w:tcW w:w="2830" w:type="dxa"/>
          </w:tcPr>
          <w:p w14:paraId="374C4E22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5E51B6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aining</w:t>
            </w:r>
          </w:p>
        </w:tc>
        <w:tc>
          <w:tcPr>
            <w:tcW w:w="2410" w:type="dxa"/>
          </w:tcPr>
          <w:p w14:paraId="2EA4F076" w14:textId="6959E664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4.35 (1.43; 9.85)</w:t>
            </w:r>
          </w:p>
        </w:tc>
        <w:tc>
          <w:tcPr>
            <w:tcW w:w="2552" w:type="dxa"/>
          </w:tcPr>
          <w:p w14:paraId="08A9B650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1" w:type="dxa"/>
          </w:tcPr>
          <w:p w14:paraId="7FB1F77B" w14:textId="38E86810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.33 (0.08; 17.22)</w:t>
            </w:r>
          </w:p>
        </w:tc>
        <w:tc>
          <w:tcPr>
            <w:tcW w:w="2552" w:type="dxa"/>
          </w:tcPr>
          <w:p w14:paraId="113CE19C" w14:textId="46ED1091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.57 (0.09; 18.35)</w:t>
            </w:r>
          </w:p>
        </w:tc>
        <w:tc>
          <w:tcPr>
            <w:tcW w:w="2551" w:type="dxa"/>
          </w:tcPr>
          <w:p w14:paraId="2B7CD713" w14:textId="0FA173F4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1.11 (2.35; 29.16)</w:t>
            </w:r>
          </w:p>
        </w:tc>
      </w:tr>
      <w:tr w:rsidR="00957754" w:rsidRPr="00A93AB7" w14:paraId="5073C760" w14:textId="77777777" w:rsidTr="0048023C">
        <w:trPr>
          <w:trHeight w:val="233"/>
        </w:trPr>
        <w:tc>
          <w:tcPr>
            <w:tcW w:w="2830" w:type="dxa"/>
          </w:tcPr>
          <w:p w14:paraId="79F806FF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F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ica</w:t>
            </w:r>
          </w:p>
        </w:tc>
        <w:tc>
          <w:tcPr>
            <w:tcW w:w="1701" w:type="dxa"/>
          </w:tcPr>
          <w:p w14:paraId="3B3170FA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aining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F0A56D6" w14:textId="3FEA12FC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.33 (0.92; 8.31)</w:t>
            </w:r>
          </w:p>
        </w:tc>
        <w:tc>
          <w:tcPr>
            <w:tcW w:w="2552" w:type="dxa"/>
          </w:tcPr>
          <w:p w14:paraId="4AB2568A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1" w:type="dxa"/>
          </w:tcPr>
          <w:p w14:paraId="68A04221" w14:textId="11E721F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.67 (0.82; 22.07)</w:t>
            </w:r>
          </w:p>
        </w:tc>
        <w:tc>
          <w:tcPr>
            <w:tcW w:w="2552" w:type="dxa"/>
          </w:tcPr>
          <w:p w14:paraId="6715D70F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1" w:type="dxa"/>
          </w:tcPr>
          <w:p w14:paraId="2969872E" w14:textId="6B0FDBF2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.67 (0.82; 22.07)</w:t>
            </w:r>
          </w:p>
        </w:tc>
      </w:tr>
      <w:tr w:rsidR="00957754" w:rsidRPr="00A93AB7" w14:paraId="4A58B77D" w14:textId="77777777" w:rsidTr="0048023C">
        <w:trPr>
          <w:trHeight w:val="215"/>
        </w:trPr>
        <w:tc>
          <w:tcPr>
            <w:tcW w:w="2830" w:type="dxa"/>
          </w:tcPr>
          <w:p w14:paraId="04B49BA6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C3E6C1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aining</w:t>
            </w:r>
          </w:p>
        </w:tc>
        <w:tc>
          <w:tcPr>
            <w:tcW w:w="2410" w:type="dxa"/>
          </w:tcPr>
          <w:p w14:paraId="54DB301C" w14:textId="5A75C87A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2.61 (0.54; 7.43)</w:t>
            </w:r>
          </w:p>
        </w:tc>
        <w:tc>
          <w:tcPr>
            <w:tcW w:w="2552" w:type="dxa"/>
          </w:tcPr>
          <w:p w14:paraId="77D18440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1" w:type="dxa"/>
          </w:tcPr>
          <w:p w14:paraId="3BCB8289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2" w:type="dxa"/>
          </w:tcPr>
          <w:p w14:paraId="1B6A75F7" w14:textId="7398CA02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0.71 (2.27; 28.23)</w:t>
            </w:r>
          </w:p>
        </w:tc>
        <w:tc>
          <w:tcPr>
            <w:tcW w:w="2551" w:type="dxa"/>
          </w:tcPr>
          <w:p w14:paraId="5E3C4CBC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7754" w:rsidRPr="00A93AB7" w14:paraId="1C8A25D8" w14:textId="77777777" w:rsidTr="0048023C">
        <w:trPr>
          <w:trHeight w:val="287"/>
        </w:trPr>
        <w:tc>
          <w:tcPr>
            <w:tcW w:w="2830" w:type="dxa"/>
          </w:tcPr>
          <w:p w14:paraId="48842587" w14:textId="77777777" w:rsidR="00A93AB7" w:rsidRPr="00A93AB7" w:rsidRDefault="00A93AB7" w:rsidP="004802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pylobacter </w:t>
            </w:r>
            <w:proofErr w:type="spellStart"/>
            <w:r w:rsidRPr="00A93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juni</w:t>
            </w:r>
            <w:proofErr w:type="spellEnd"/>
          </w:p>
        </w:tc>
        <w:tc>
          <w:tcPr>
            <w:tcW w:w="1701" w:type="dxa"/>
          </w:tcPr>
          <w:p w14:paraId="10A09432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aining</w:t>
            </w:r>
          </w:p>
        </w:tc>
        <w:tc>
          <w:tcPr>
            <w:tcW w:w="2410" w:type="dxa"/>
          </w:tcPr>
          <w:p w14:paraId="7ADC866F" w14:textId="478A98D3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4.17 (1.37; 9.46)</w:t>
            </w:r>
          </w:p>
        </w:tc>
        <w:tc>
          <w:tcPr>
            <w:tcW w:w="2552" w:type="dxa"/>
          </w:tcPr>
          <w:p w14:paraId="188039C3" w14:textId="2B15B849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.33 (0.08; 17.22)</w:t>
            </w:r>
          </w:p>
        </w:tc>
        <w:tc>
          <w:tcPr>
            <w:tcW w:w="2551" w:type="dxa"/>
          </w:tcPr>
          <w:p w14:paraId="21766295" w14:textId="7B4B95FE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.67 (0.82; 22.07)</w:t>
            </w:r>
          </w:p>
        </w:tc>
        <w:tc>
          <w:tcPr>
            <w:tcW w:w="2552" w:type="dxa"/>
          </w:tcPr>
          <w:p w14:paraId="74C44283" w14:textId="1DC62A6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6.67 (0.82; 22.07)</w:t>
            </w:r>
          </w:p>
        </w:tc>
        <w:tc>
          <w:tcPr>
            <w:tcW w:w="2551" w:type="dxa"/>
          </w:tcPr>
          <w:p w14:paraId="28388D1C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7754" w:rsidRPr="00A93AB7" w14:paraId="1CAC979A" w14:textId="77777777" w:rsidTr="0048023C">
        <w:trPr>
          <w:trHeight w:val="341"/>
        </w:trPr>
        <w:tc>
          <w:tcPr>
            <w:tcW w:w="2830" w:type="dxa"/>
          </w:tcPr>
          <w:p w14:paraId="7ADA8B8F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</w:tcPr>
          <w:p w14:paraId="2D28E0B7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3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aining</w:t>
            </w:r>
          </w:p>
        </w:tc>
        <w:tc>
          <w:tcPr>
            <w:tcW w:w="2410" w:type="dxa"/>
          </w:tcPr>
          <w:p w14:paraId="337FC184" w14:textId="5656B339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1.74 (0.21; 6.14)</w:t>
            </w:r>
          </w:p>
        </w:tc>
        <w:tc>
          <w:tcPr>
            <w:tcW w:w="2552" w:type="dxa"/>
          </w:tcPr>
          <w:p w14:paraId="472FBD98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1" w:type="dxa"/>
          </w:tcPr>
          <w:p w14:paraId="0D89457E" w14:textId="77777777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52" w:type="dxa"/>
          </w:tcPr>
          <w:p w14:paraId="17B68A53" w14:textId="572675CF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.57 (0.09; 18.35)</w:t>
            </w:r>
          </w:p>
        </w:tc>
        <w:tc>
          <w:tcPr>
            <w:tcW w:w="2551" w:type="dxa"/>
          </w:tcPr>
          <w:p w14:paraId="07427C70" w14:textId="062DA144" w:rsidR="00A93AB7" w:rsidRPr="00A93AB7" w:rsidRDefault="00A93AB7" w:rsidP="00480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="00957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3AB7">
              <w:rPr>
                <w:rFonts w:ascii="Times New Roman" w:hAnsi="Times New Roman" w:cs="Times New Roman"/>
                <w:sz w:val="24"/>
                <w:szCs w:val="24"/>
              </w:rPr>
              <w:t>(0.09; 18.97)</w:t>
            </w:r>
          </w:p>
        </w:tc>
      </w:tr>
    </w:tbl>
    <w:p w14:paraId="6DCDD4B5" w14:textId="77777777" w:rsidR="00A93AB7" w:rsidRDefault="00A93AB7" w:rsidP="0061774B">
      <w:pPr>
        <w:rPr>
          <w:rFonts w:ascii="Times New Roman" w:eastAsiaTheme="minorEastAsia" w:hAnsi="Times New Roman" w:cs="Times New Roman"/>
          <w:sz w:val="24"/>
          <w:szCs w:val="24"/>
        </w:rPr>
        <w:sectPr w:rsidR="00A93AB7" w:rsidSect="00C06D65">
          <w:pgSz w:w="20160" w:h="12240" w:orient="landscape" w:code="5"/>
          <w:pgMar w:top="1440" w:right="1440" w:bottom="1440" w:left="1440" w:header="709" w:footer="709" w:gutter="0"/>
          <w:cols w:space="708"/>
          <w:docGrid w:linePitch="360"/>
        </w:sectPr>
      </w:pPr>
    </w:p>
    <w:p w14:paraId="01106C3D" w14:textId="0635B7A5" w:rsidR="00957754" w:rsidRDefault="00957754" w:rsidP="00957754">
      <w:pPr>
        <w:rPr>
          <w:rFonts w:ascii="Times New Roman" w:hAnsi="Times New Roman" w:cs="Times New Roman"/>
          <w:sz w:val="24"/>
          <w:szCs w:val="24"/>
        </w:rPr>
      </w:pPr>
      <w:r w:rsidRPr="006177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625A3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1774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odels for total and thermotolerant coliforms</w:t>
      </w:r>
    </w:p>
    <w:p w14:paraId="6E1500FA" w14:textId="77777777" w:rsidR="00957754" w:rsidRPr="0061774B" w:rsidRDefault="00957754" w:rsidP="009577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1B4">
        <w:rPr>
          <w:rFonts w:ascii="Times New Roman" w:hAnsi="Times New Roman" w:cs="Times New Roman"/>
          <w:b/>
          <w:bCs/>
          <w:sz w:val="24"/>
          <w:szCs w:val="24"/>
        </w:rPr>
        <w:t>Eq. (B.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4B">
        <w:rPr>
          <w:rFonts w:ascii="Times New Roman" w:hAnsi="Times New Roman" w:cs="Times New Roman"/>
          <w:sz w:val="24"/>
          <w:szCs w:val="24"/>
        </w:rPr>
        <w:t>Linear predictor</w:t>
      </w:r>
    </w:p>
    <w:p w14:paraId="36D36617" w14:textId="77777777" w:rsidR="00957754" w:rsidRPr="0061774B" w:rsidRDefault="00145AF9" w:rsidP="0095775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E(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c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farm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67005BB1" w14:textId="77777777" w:rsidR="00957754" w:rsidRPr="0061774B" w:rsidRDefault="00957754" w:rsidP="009577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1B4">
        <w:rPr>
          <w:rFonts w:ascii="Times New Roman" w:hAnsi="Times New Roman" w:cs="Times New Roman"/>
          <w:b/>
          <w:bCs/>
          <w:sz w:val="24"/>
          <w:szCs w:val="24"/>
        </w:rPr>
        <w:t>Eq. (B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671B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4B">
        <w:rPr>
          <w:rFonts w:ascii="Times New Roman" w:hAnsi="Times New Roman" w:cs="Times New Roman"/>
          <w:sz w:val="24"/>
          <w:szCs w:val="24"/>
        </w:rPr>
        <w:t>Distributions</w:t>
      </w:r>
    </w:p>
    <w:p w14:paraId="13CA7F41" w14:textId="77777777" w:rsidR="00957754" w:rsidRPr="0061774B" w:rsidRDefault="00145AF9" w:rsidP="00957754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c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farm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~Multinomial(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A808DF2" w14:textId="77777777" w:rsidR="00957754" w:rsidRPr="0061774B" w:rsidRDefault="00145AF9" w:rsidP="0095775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farm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~i.i.d.N(0,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farm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10D252A3" w14:textId="77777777" w:rsidR="00957754" w:rsidRPr="0061774B" w:rsidRDefault="00957754" w:rsidP="009577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1B4">
        <w:rPr>
          <w:rFonts w:ascii="Times New Roman" w:hAnsi="Times New Roman" w:cs="Times New Roman"/>
          <w:b/>
          <w:bCs/>
          <w:sz w:val="24"/>
          <w:szCs w:val="24"/>
        </w:rPr>
        <w:t>Eq. (B.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71B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4B">
        <w:rPr>
          <w:rFonts w:ascii="Times New Roman" w:hAnsi="Times New Roman" w:cs="Times New Roman"/>
          <w:sz w:val="24"/>
          <w:szCs w:val="24"/>
        </w:rPr>
        <w:t>Links</w:t>
      </w:r>
    </w:p>
    <w:p w14:paraId="6FB8E2E5" w14:textId="77777777" w:rsidR="00957754" w:rsidRPr="0061774B" w:rsidRDefault="00145AF9" w:rsidP="0095775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h(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high)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high)ij</m:t>
                      </m:r>
                    </m:sub>
                  </m:sSub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high)ij</m:t>
              </m:r>
            </m:sub>
          </m:sSub>
        </m:oMath>
      </m:oMathPara>
    </w:p>
    <w:p w14:paraId="22E5676D" w14:textId="77777777" w:rsidR="00957754" w:rsidRPr="0061774B" w:rsidRDefault="00145AF9" w:rsidP="0095775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h(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medium)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medium)ij</m:t>
                      </m:r>
                    </m:sub>
                  </m:sSub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high)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medium)ij</m:t>
              </m:r>
            </m:sub>
          </m:sSub>
        </m:oMath>
      </m:oMathPara>
    </w:p>
    <w:p w14:paraId="55BD7A5E" w14:textId="77777777" w:rsidR="00957754" w:rsidRPr="0061774B" w:rsidRDefault="00145AF9" w:rsidP="0095775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h(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low)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low)ij</m:t>
                      </m:r>
                    </m:sub>
                  </m:sSub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high)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medium)i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low)ij</m:t>
              </m:r>
            </m:sub>
          </m:sSub>
        </m:oMath>
      </m:oMathPara>
    </w:p>
    <w:p w14:paraId="610C43B6" w14:textId="77777777" w:rsidR="00957754" w:rsidRDefault="00957754" w:rsidP="00957754">
      <w:pPr>
        <w:rPr>
          <w:rFonts w:ascii="Times New Roman" w:eastAsiaTheme="minorEastAsia" w:hAnsi="Times New Roman" w:cs="Times New Roman"/>
          <w:sz w:val="24"/>
          <w:szCs w:val="24"/>
        </w:rPr>
      </w:pPr>
      <w:r w:rsidRPr="0061774B">
        <w:rPr>
          <w:rFonts w:ascii="Times New Roman" w:hAnsi="Times New Roman" w:cs="Times New Roman"/>
          <w:sz w:val="24"/>
          <w:szCs w:val="24"/>
        </w:rPr>
        <w:t xml:space="preserve">Where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>corresponds to the count category (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>c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=high, medium, low, and very low); 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i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>corresponds to the individual farm (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>i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>=1,…</w:t>
      </w:r>
      <w:proofErr w:type="gramStart"/>
      <w:r w:rsidRPr="0061774B">
        <w:rPr>
          <w:rFonts w:ascii="Times New Roman" w:eastAsiaTheme="minorEastAsia" w:hAnsi="Times New Roman" w:cs="Times New Roman"/>
          <w:sz w:val="24"/>
          <w:szCs w:val="24"/>
        </w:rPr>
        <w:t>,120</w:t>
      </w:r>
      <w:proofErr w:type="gramEnd"/>
      <w:r w:rsidRPr="0061774B">
        <w:rPr>
          <w:rFonts w:ascii="Times New Roman" w:eastAsiaTheme="minorEastAsia" w:hAnsi="Times New Roman" w:cs="Times New Roman"/>
          <w:sz w:val="24"/>
          <w:szCs w:val="24"/>
        </w:rPr>
        <w:t>), and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j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 corresponds to the pre- or post-training intervention (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>j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>=1, 2). The response variable,</w:t>
      </w:r>
      <w:r w:rsidRPr="0061774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ij</m:t>
            </m:r>
          </m:sub>
        </m:sSub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61774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is the effect of the training intervention on the total or fecal coliform counts categories for each farm. The intercept for the </w:t>
      </w:r>
      <w:proofErr w:type="spellStart"/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>c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</w:rPr>
        <w:t>th</w:t>
      </w:r>
      <w:proofErr w:type="spellEnd"/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link,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61774B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is treated as a random effect. The effect of the </w:t>
      </w:r>
      <w:proofErr w:type="spellStart"/>
      <w:r w:rsidRPr="0061774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i</w:t>
      </w:r>
      <w:r w:rsidRPr="0061774B">
        <w:rPr>
          <w:rFonts w:ascii="Times New Roman" w:eastAsiaTheme="minorEastAsia" w:hAnsi="Times New Roman" w:cs="Times New Roman"/>
          <w:bCs/>
          <w:i/>
          <w:iCs/>
          <w:sz w:val="24"/>
          <w:szCs w:val="24"/>
          <w:vertAlign w:val="superscript"/>
        </w:rPr>
        <w:t>th</w:t>
      </w:r>
      <w:proofErr w:type="spellEnd"/>
      <w:r w:rsidRPr="0061774B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arm</w:t>
      </w:r>
      <w:proofErr w:type="gramStart"/>
      <w:r w:rsidRPr="0061774B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far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>, on the response variable is treated as a random effect and blocking structure that is identically, independently and normally distributed with a mean of zero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i.i.d.N(0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farm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61774B">
        <w:rPr>
          <w:rFonts w:ascii="Times New Roman" w:eastAsiaTheme="minorEastAsia" w:hAnsi="Times New Roman" w:cs="Times New Roman"/>
          <w:bCs/>
          <w:sz w:val="24"/>
          <w:szCs w:val="24"/>
        </w:rPr>
        <w:t xml:space="preserve">). The effect of the </w:t>
      </w:r>
      <w:proofErr w:type="spellStart"/>
      <w:r w:rsidRPr="0061774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j</w:t>
      </w:r>
      <w:r w:rsidRPr="0061774B">
        <w:rPr>
          <w:rFonts w:ascii="Times New Roman" w:eastAsiaTheme="minorEastAsia" w:hAnsi="Times New Roman" w:cs="Times New Roman"/>
          <w:bCs/>
          <w:i/>
          <w:iCs/>
          <w:sz w:val="24"/>
          <w:szCs w:val="24"/>
          <w:vertAlign w:val="superscript"/>
        </w:rPr>
        <w:t>th</w:t>
      </w:r>
      <w:proofErr w:type="spellEnd"/>
      <w:r w:rsidRPr="0061774B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ime point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, on the response variable is treated as a fixed effect. From th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 observations taken, the observations in each count category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ij</m:t>
            </m:r>
          </m:sub>
        </m:sSub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>, have a</w:t>
      </w:r>
      <w:r w:rsidRPr="0061774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multinomial distribution with a response probability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 for the </w:t>
      </w:r>
      <w:proofErr w:type="spellStart"/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</w:rPr>
        <w:t>c</w:t>
      </w:r>
      <w:r w:rsidRPr="0061774B"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</w:rPr>
        <w:t>th</w:t>
      </w:r>
      <w:proofErr w:type="spellEnd"/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 category. The inverse link of the cumulative logit, 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 w:rsidRPr="0061774B">
        <w:rPr>
          <w:rFonts w:ascii="Times New Roman" w:eastAsiaTheme="minorEastAsia" w:hAnsi="Times New Roman" w:cs="Times New Roman"/>
          <w:sz w:val="24"/>
          <w:szCs w:val="24"/>
        </w:rPr>
        <w:t xml:space="preserve">, denoted by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h(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high)ij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61774B">
        <w:rPr>
          <w:rFonts w:ascii="Times New Roman" w:eastAsiaTheme="minorEastAsia" w:hAnsi="Times New Roman" w:cs="Times New Roman"/>
          <w:b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h(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medium)ij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61774B">
        <w:rPr>
          <w:rFonts w:ascii="Times New Roman" w:eastAsiaTheme="minorEastAsia" w:hAnsi="Times New Roman" w:cs="Times New Roman"/>
          <w:b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h(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low)ij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61774B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is expressed as the cumulative probability </w:t>
      </w:r>
      <w:r w:rsidRPr="0061774B">
        <w:rPr>
          <w:rFonts w:ascii="Times New Roman" w:eastAsiaTheme="minorEastAsia" w:hAnsi="Times New Roman" w:cs="Times New Roman"/>
          <w:sz w:val="24"/>
          <w:szCs w:val="24"/>
        </w:rPr>
        <w:t>for being in the high, medium, and low category, respectively. Since there are four categories, the three links represent the boundaries between the categories.</w:t>
      </w:r>
    </w:p>
    <w:p w14:paraId="65A188F8" w14:textId="77777777" w:rsidR="00957754" w:rsidRDefault="00957754" w:rsidP="008671B4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B46C1F7" w14:textId="18AC5137" w:rsidR="008671B4" w:rsidRDefault="008671B4" w:rsidP="008671B4">
      <w:pPr>
        <w:rPr>
          <w:rFonts w:ascii="Times New Roman" w:eastAsiaTheme="minorEastAsia" w:hAnsi="Times New Roman" w:cs="Times New Roman"/>
          <w:sz w:val="24"/>
          <w:szCs w:val="24"/>
        </w:rPr>
      </w:pPr>
      <w:r w:rsidRPr="008671B4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625A3D">
        <w:rPr>
          <w:rFonts w:ascii="Times New Roman" w:eastAsiaTheme="minorEastAsia" w:hAnsi="Times New Roman" w:cs="Times New Roman"/>
          <w:b/>
          <w:bCs/>
          <w:sz w:val="24"/>
          <w:szCs w:val="24"/>
        </w:rPr>
        <w:t>C</w:t>
      </w:r>
      <w:r w:rsidRPr="008671B4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671B4">
        <w:rPr>
          <w:rFonts w:ascii="Times New Roman" w:eastAsiaTheme="minorEastAsia" w:hAnsi="Times New Roman" w:cs="Times New Roman"/>
          <w:sz w:val="24"/>
          <w:szCs w:val="24"/>
        </w:rPr>
        <w:t>Generalized Linear Mixed Models (GLMM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de implemented on </w:t>
      </w:r>
      <w:r w:rsidRPr="008671B4">
        <w:rPr>
          <w:rFonts w:ascii="Times New Roman" w:eastAsiaTheme="minorEastAsia" w:hAnsi="Times New Roman" w:cs="Times New Roman"/>
          <w:sz w:val="24"/>
          <w:szCs w:val="24"/>
        </w:rPr>
        <w:t>Statistical Analysis Software (</w:t>
      </w:r>
      <w:r w:rsidR="00A84838">
        <w:rPr>
          <w:rFonts w:ascii="Times New Roman" w:eastAsiaTheme="minorEastAsia" w:hAnsi="Times New Roman" w:cs="Times New Roman"/>
          <w:sz w:val="24"/>
          <w:szCs w:val="24"/>
        </w:rPr>
        <w:t xml:space="preserve">SAS; </w:t>
      </w:r>
      <w:r w:rsidR="00A84838" w:rsidRPr="007507E2">
        <w:rPr>
          <w:rFonts w:ascii="Times New Roman" w:hAnsi="Times New Roman" w:cs="Times New Roman"/>
          <w:sz w:val="24"/>
          <w:szCs w:val="24"/>
        </w:rPr>
        <w:t>Version 9.4, SAS Institute, Cary, NC)</w:t>
      </w:r>
      <w:r w:rsidR="00A848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for total and thermotolerant coliforms</w:t>
      </w:r>
    </w:p>
    <w:p w14:paraId="05ED059A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 GLMM TOTAL COLIFORMS */</w:t>
      </w:r>
    </w:p>
    <w:p w14:paraId="70FCA442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7366479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heck.tartare_dairy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ETH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laplace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CB95065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farm;</w:t>
      </w:r>
    </w:p>
    <w:p w14:paraId="1C4E15C0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multinomial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umlogi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ds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AA51F51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farm;</w:t>
      </w:r>
    </w:p>
    <w:p w14:paraId="2BAF6BF3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</w:p>
    <w:p w14:paraId="03CD1722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tc_0_high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DFD1C43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tc_1_medium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23216ED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tc_2_low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6A63AD1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622B5105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tc_0_high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2D018A4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tc_1_medium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44E0DA9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ot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tc_2_low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16F1489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4D73CD9F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'2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vs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EA41E5B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292D81D8" w14:textId="77777777" w:rsidR="008671B4" w:rsidRPr="00972E86" w:rsidRDefault="008671B4" w:rsidP="008671B4">
      <w:pPr>
        <w:rPr>
          <w:rFonts w:ascii="Calibri" w:hAnsi="Calibri" w:cs="Calibri"/>
          <w:u w:val="singl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0C4E6DF0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</w:pPr>
    </w:p>
    <w:p w14:paraId="4FB76067" w14:textId="430E07CF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 GLMM FECAL COLIFORMS */</w:t>
      </w:r>
    </w:p>
    <w:p w14:paraId="48FA3E76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433B160D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heck.tartare_dairy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ETH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laplace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CC9BAC0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farm;</w:t>
      </w:r>
    </w:p>
    <w:p w14:paraId="720E4345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multinomial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umlogi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dsrati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837A102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farm;</w:t>
      </w:r>
    </w:p>
    <w:p w14:paraId="792895C7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</w:p>
    <w:p w14:paraId="2506DB25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fc_0_high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1311EAFE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fc_1_medium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3170CFDE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fc_2_low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FE336F6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5AC067DD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fc_0_high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225D63BA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fc_1_medium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73C79342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fecal_coliform_ca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fc_2_low,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= 2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4A695020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4533ACEC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'2 </w:t>
      </w:r>
      <w:proofErr w:type="spellStart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vs</w:t>
      </w:r>
      <w:proofErr w:type="spellEnd"/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 xml:space="preserve"> 1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 w14:paraId="6A7DB6A5" w14:textId="77777777" w:rsidR="008671B4" w:rsidRDefault="008671B4" w:rsidP="00867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 w14:paraId="3B69DB36" w14:textId="73D4BAC5" w:rsidR="008671B4" w:rsidRPr="008671B4" w:rsidRDefault="008671B4" w:rsidP="008671B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sectPr w:rsidR="008671B4" w:rsidRPr="008671B4" w:rsidSect="00C06D6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74B"/>
    <w:rsid w:val="00145AF9"/>
    <w:rsid w:val="0016698A"/>
    <w:rsid w:val="001A45F8"/>
    <w:rsid w:val="00317FC8"/>
    <w:rsid w:val="0048023C"/>
    <w:rsid w:val="0061774B"/>
    <w:rsid w:val="00625A3D"/>
    <w:rsid w:val="006668A7"/>
    <w:rsid w:val="008671B4"/>
    <w:rsid w:val="00957754"/>
    <w:rsid w:val="009630B3"/>
    <w:rsid w:val="00A84838"/>
    <w:rsid w:val="00A93AB7"/>
    <w:rsid w:val="00C06D65"/>
    <w:rsid w:val="00EB3C6F"/>
    <w:rsid w:val="00EE2964"/>
    <w:rsid w:val="00F449D5"/>
    <w:rsid w:val="00F4527A"/>
    <w:rsid w:val="00FA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08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0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2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0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2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C7E0-46EE-47F4-BFD9-F3B024C4A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rchila</dc:creator>
  <cp:keywords/>
  <dc:description/>
  <cp:lastModifiedBy>tbeye</cp:lastModifiedBy>
  <cp:revision>6</cp:revision>
  <dcterms:created xsi:type="dcterms:W3CDTF">2024-05-06T21:48:00Z</dcterms:created>
  <dcterms:modified xsi:type="dcterms:W3CDTF">2024-10-10T07:46:00Z</dcterms:modified>
</cp:coreProperties>
</file>